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250"/>
        <w:tblW w:w="10280" w:type="dxa"/>
        <w:tblLook w:val="04A0" w:firstRow="1" w:lastRow="0" w:firstColumn="1" w:lastColumn="0" w:noHBand="0" w:noVBand="1"/>
      </w:tblPr>
      <w:tblGrid>
        <w:gridCol w:w="1146"/>
        <w:gridCol w:w="901"/>
        <w:gridCol w:w="4182"/>
        <w:gridCol w:w="4051"/>
      </w:tblGrid>
      <w:tr w:rsidR="00084775" w:rsidRPr="00084775" w14:paraId="31AC68BB" w14:textId="77777777" w:rsidTr="00287B87">
        <w:trPr>
          <w:trHeight w:val="290"/>
        </w:trPr>
        <w:tc>
          <w:tcPr>
            <w:tcW w:w="102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F3FFE2" w14:textId="77777777" w:rsidR="00084775" w:rsidRPr="00084775" w:rsidRDefault="00084775" w:rsidP="000847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l-time PCR primer sequences</w:t>
            </w:r>
          </w:p>
        </w:tc>
      </w:tr>
      <w:tr w:rsidR="00084775" w:rsidRPr="00084775" w14:paraId="770338E6" w14:textId="77777777" w:rsidTr="00287B87">
        <w:trPr>
          <w:trHeight w:val="290"/>
        </w:trPr>
        <w:tc>
          <w:tcPr>
            <w:tcW w:w="1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3A896D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B6FCFA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pecies 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513EF9E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orward Primer </w:t>
            </w:r>
          </w:p>
        </w:tc>
        <w:tc>
          <w:tcPr>
            <w:tcW w:w="4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DC505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084775" w:rsidRPr="00084775" w14:paraId="4CF3A404" w14:textId="77777777" w:rsidTr="00287B87">
        <w:trPr>
          <w:trHeight w:val="280"/>
        </w:trPr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D633" w14:textId="712E45F4" w:rsidR="00084775" w:rsidRPr="0043271A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32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γ</w:t>
            </w:r>
            <w:proofErr w:type="spellEnd"/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4C1A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58A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TTTCTGCTCCACACTAT</w:t>
            </w:r>
          </w:p>
        </w:tc>
        <w:tc>
          <w:tcPr>
            <w:tcW w:w="40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35B8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CTACTTTGATCGCACTTTG</w:t>
            </w:r>
          </w:p>
        </w:tc>
      </w:tr>
      <w:tr w:rsidR="00084775" w:rsidRPr="00084775" w14:paraId="0EEA8D17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14EE" w14:textId="173E9BB4" w:rsidR="00084775" w:rsidRPr="0043271A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7C262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8EDDC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AAGAGAATCCACGAA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FCF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GTTGCTGGTCTTTCCCG</w:t>
            </w:r>
          </w:p>
        </w:tc>
      </w:tr>
      <w:tr w:rsidR="00084775" w:rsidRPr="00084775" w14:paraId="327ACAD3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5A6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04AAE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DDB90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TTGGTGCAGTCCTGG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01CD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CATCTGGGTTTTGCAC</w:t>
            </w:r>
          </w:p>
        </w:tc>
      </w:tr>
      <w:tr w:rsidR="00084775" w:rsidRPr="00084775" w14:paraId="1EC0FAA2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C0B8" w14:textId="6127C122" w:rsidR="00084775" w:rsidRPr="00084775" w:rsidRDefault="0043271A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11F0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D56B" w14:textId="267985CF" w:rsidR="00084775" w:rsidRPr="00084775" w:rsidRDefault="00D7511E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1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CTGGCAGTCAGTGGGAACTAT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2A4F" w14:textId="54F3FFAA" w:rsidR="00084775" w:rsidRPr="00084775" w:rsidRDefault="00D7511E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1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TCGTCCTTCGATCCAATTT</w:t>
            </w:r>
          </w:p>
        </w:tc>
      </w:tr>
      <w:tr w:rsidR="00084775" w:rsidRPr="00084775" w14:paraId="65507A8C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DBD6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P1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896B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9E44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TGAGTGGAGGGACCAT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9316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GGTAGCGCTTCTCAAT</w:t>
            </w:r>
          </w:p>
        </w:tc>
      </w:tr>
      <w:tr w:rsidR="00084775" w:rsidRPr="00084775" w14:paraId="1CA8FD07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389B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P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A73C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F24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ATCATCTGTCGGTGGT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B58E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TCTCTGTCACTTCCAG</w:t>
            </w:r>
          </w:p>
        </w:tc>
      </w:tr>
      <w:tr w:rsidR="00084775" w:rsidRPr="00084775" w14:paraId="722421F0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B383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6463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5DB7F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AACCTGGATCGGAACCAA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4D15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TAGCTTCAGATTACGGGT</w:t>
            </w:r>
          </w:p>
        </w:tc>
      </w:tr>
      <w:tr w:rsidR="00287B87" w:rsidRPr="00084775" w14:paraId="48A56481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4C27A" w14:textId="1A10EE0F" w:rsidR="00287B87" w:rsidRPr="00084775" w:rsidRDefault="00287B87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CP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5B795" w14:textId="340ED54B" w:rsidR="00287B87" w:rsidRPr="00084775" w:rsidRDefault="00287B87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0B34F" w14:textId="40FF9B93" w:rsidR="00287B87" w:rsidRPr="00084775" w:rsidRDefault="00D7511E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1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GCAGGTGTCCCAAAGAA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BB1EA" w14:textId="3039B533" w:rsidR="00287B87" w:rsidRPr="00084775" w:rsidRDefault="00D7511E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11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CCGATCCAGGTTTTTAAT</w:t>
            </w:r>
          </w:p>
        </w:tc>
      </w:tr>
      <w:tr w:rsidR="00084775" w:rsidRPr="00084775" w14:paraId="57CBA475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D6B7" w14:textId="378D2DA4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254A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56A1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TTACTGACTGGCATGA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5B04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AGCTCTAGGAGCATGTG</w:t>
            </w:r>
          </w:p>
        </w:tc>
      </w:tr>
      <w:tr w:rsidR="00084775" w:rsidRPr="00084775" w14:paraId="2893D5C7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0DF2" w14:textId="3E1CC7EB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0D6E8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3B87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CTGCGCTGTCAGT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7B30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GGGTCAAGGCAAACTT</w:t>
            </w:r>
          </w:p>
        </w:tc>
      </w:tr>
      <w:tr w:rsidR="00084775" w:rsidRPr="00084775" w14:paraId="66092623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CF827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8C73C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0252E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TGGCAGTGGTCATTTCA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547D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TAGGTCTTCCCATCGTCA</w:t>
            </w:r>
          </w:p>
        </w:tc>
      </w:tr>
      <w:tr w:rsidR="00084775" w:rsidRPr="00084775" w14:paraId="1088493E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E7AE" w14:textId="6577949D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C551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9CB9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AAGCATGATCCGCGA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5F6A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TGGGCCATAGAACTGA</w:t>
            </w:r>
          </w:p>
        </w:tc>
      </w:tr>
      <w:tr w:rsidR="00084775" w:rsidRPr="00084775" w14:paraId="363C760D" w14:textId="77777777" w:rsidTr="00084775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79EF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9852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5B1B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GCAGACGGGAGTTTC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E211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GTCTTCTTGGCCATGCG</w:t>
            </w:r>
          </w:p>
        </w:tc>
      </w:tr>
      <w:tr w:rsidR="00084775" w:rsidRPr="00084775" w14:paraId="6AF8A626" w14:textId="77777777" w:rsidTr="001922AA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899C53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3F008E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0530B6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CTTCAACGTGCCTG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2A89E3" w14:textId="77777777" w:rsidR="00084775" w:rsidRPr="00084775" w:rsidRDefault="00084775" w:rsidP="000847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CCCAGAATCCAACAC</w:t>
            </w:r>
          </w:p>
        </w:tc>
      </w:tr>
      <w:tr w:rsidR="00287B87" w:rsidRPr="00084775" w14:paraId="5736E859" w14:textId="77777777" w:rsidTr="001922AA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CDC88C" w14:textId="3BB05740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9378BB" w14:textId="771006B1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8B578E" w14:textId="3CDDA957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CAGTCAAGGCTGAGAATG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AAB036" w14:textId="1EB63DF5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TGGTGAAGACGCCAGTA</w:t>
            </w:r>
          </w:p>
        </w:tc>
      </w:tr>
      <w:tr w:rsidR="00287B87" w:rsidRPr="00084775" w14:paraId="242F422B" w14:textId="77777777" w:rsidTr="001922AA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D8ECB1" w14:textId="6AB82F51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FD0822" w14:textId="47ED9E31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2DE548" w14:textId="2E8205FC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AGGGCCAAGACGAAGACATC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C1C856" w14:textId="4BE505B2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GATCACGTCATCGCACAAC</w:t>
            </w:r>
          </w:p>
        </w:tc>
      </w:tr>
      <w:tr w:rsidR="00287B87" w:rsidRPr="00084775" w14:paraId="0CD1D467" w14:textId="77777777" w:rsidTr="001922AA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9DFD1B" w14:textId="20177768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03C2AA" w14:textId="0A3C95B1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4F9CAB" w14:textId="0888FEF8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TGAAGGAGGATGTTCCCATCT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3A2CB5" w14:textId="10086B82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AGACACATATTTGGCATGGTT</w:t>
            </w:r>
          </w:p>
        </w:tc>
      </w:tr>
      <w:tr w:rsidR="00287B87" w:rsidRPr="00084775" w14:paraId="07AF284F" w14:textId="77777777" w:rsidTr="001922AA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508948" w14:textId="4F44D827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CTA2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AF71C3" w14:textId="05A2D396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AC212D" w14:textId="6EDD620D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GAAGAGTTACGAGTTGCCTGATGG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81A54D" w14:textId="04F60EF5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CTGTTGTAGGTGGTTTCATGGATG</w:t>
            </w:r>
          </w:p>
        </w:tc>
      </w:tr>
      <w:tr w:rsidR="00287B87" w:rsidRPr="00084775" w14:paraId="47862260" w14:textId="77777777" w:rsidTr="00287B87">
        <w:trPr>
          <w:trHeight w:val="280"/>
        </w:trPr>
        <w:tc>
          <w:tcPr>
            <w:tcW w:w="11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3267C3" w14:textId="51DFD45D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GF-</w:t>
            </w:r>
            <w:r w:rsidRPr="00432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C36CD2" w14:textId="514750CF" w:rsidR="00287B87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328AFB" w14:textId="6F200AAB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TCCCGTGGCTTCTAGTGC</w:t>
            </w:r>
          </w:p>
        </w:tc>
        <w:tc>
          <w:tcPr>
            <w:tcW w:w="40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0A9F18" w14:textId="6AFA2E17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CCTTAGTTTGGACAGGATCTG</w:t>
            </w:r>
          </w:p>
        </w:tc>
      </w:tr>
      <w:tr w:rsidR="00287B87" w:rsidRPr="00084775" w14:paraId="09AA5ABD" w14:textId="77777777" w:rsidTr="00287B87">
        <w:trPr>
          <w:trHeight w:val="280"/>
        </w:trPr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0AF417" w14:textId="77777777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847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4312F7" w14:textId="1349F5B7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3B43D4" w14:textId="4A0C838A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CCTCCTGCACCACCAACT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A5FB66" w14:textId="058B4C27" w:rsidR="00287B87" w:rsidRPr="00084775" w:rsidRDefault="00287B87" w:rsidP="00287B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7B8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GGCATGGACTGTGGTCATGAGT</w:t>
            </w:r>
          </w:p>
        </w:tc>
      </w:tr>
    </w:tbl>
    <w:p w14:paraId="27B5787A" w14:textId="77777777" w:rsidR="00326907" w:rsidRDefault="00326907">
      <w:pPr>
        <w:rPr>
          <w:rFonts w:hint="eastAsia"/>
        </w:rPr>
      </w:pPr>
    </w:p>
    <w:sectPr w:rsidR="00326907" w:rsidSect="00084775">
      <w:pgSz w:w="11906" w:h="16838"/>
      <w:pgMar w:top="720" w:right="1134" w:bottom="72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42EF87" w14:textId="77777777" w:rsidR="004747A8" w:rsidRDefault="004747A8" w:rsidP="00084775">
      <w:pPr>
        <w:rPr>
          <w:rFonts w:hint="eastAsia"/>
        </w:rPr>
      </w:pPr>
      <w:r>
        <w:separator/>
      </w:r>
    </w:p>
  </w:endnote>
  <w:endnote w:type="continuationSeparator" w:id="0">
    <w:p w14:paraId="5A0A4CE5" w14:textId="77777777" w:rsidR="004747A8" w:rsidRDefault="004747A8" w:rsidP="000847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7F238" w14:textId="77777777" w:rsidR="004747A8" w:rsidRDefault="004747A8" w:rsidP="00084775">
      <w:pPr>
        <w:rPr>
          <w:rFonts w:hint="eastAsia"/>
        </w:rPr>
      </w:pPr>
      <w:r>
        <w:separator/>
      </w:r>
    </w:p>
  </w:footnote>
  <w:footnote w:type="continuationSeparator" w:id="0">
    <w:p w14:paraId="5E6B573D" w14:textId="77777777" w:rsidR="004747A8" w:rsidRDefault="004747A8" w:rsidP="000847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A7"/>
    <w:rsid w:val="00011DCF"/>
    <w:rsid w:val="00084775"/>
    <w:rsid w:val="00146B24"/>
    <w:rsid w:val="001922AA"/>
    <w:rsid w:val="00235A71"/>
    <w:rsid w:val="00253DBD"/>
    <w:rsid w:val="00287B87"/>
    <w:rsid w:val="002C6FDE"/>
    <w:rsid w:val="00326907"/>
    <w:rsid w:val="003C211C"/>
    <w:rsid w:val="003F21AF"/>
    <w:rsid w:val="0043271A"/>
    <w:rsid w:val="004747A8"/>
    <w:rsid w:val="005D0836"/>
    <w:rsid w:val="00622E5C"/>
    <w:rsid w:val="00843F8F"/>
    <w:rsid w:val="008E7F09"/>
    <w:rsid w:val="00A67809"/>
    <w:rsid w:val="00BE1032"/>
    <w:rsid w:val="00BF6705"/>
    <w:rsid w:val="00D07BF2"/>
    <w:rsid w:val="00D7511E"/>
    <w:rsid w:val="00DA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63A14E"/>
  <w15:chartTrackingRefBased/>
  <w15:docId w15:val="{15953617-120E-4550-B9E2-2C37B4F60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F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F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F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F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F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F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F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F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3F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3F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3F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3F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3F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3F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3F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3F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3F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3F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3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F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3F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F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3F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F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3F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3F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3F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3F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47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47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4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47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32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1113</Characters>
  <Application>Microsoft Office Word</Application>
  <DocSecurity>0</DocSecurity>
  <Lines>123</Lines>
  <Paragraphs>101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ou</dc:creator>
  <cp:keywords/>
  <dc:description/>
  <cp:lastModifiedBy>ling ou</cp:lastModifiedBy>
  <cp:revision>9</cp:revision>
  <dcterms:created xsi:type="dcterms:W3CDTF">2025-06-13T05:10:00Z</dcterms:created>
  <dcterms:modified xsi:type="dcterms:W3CDTF">2025-10-15T18:11:00Z</dcterms:modified>
</cp:coreProperties>
</file>